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7F48C" w14:textId="4C2F40F5" w:rsidR="002E07F4" w:rsidRDefault="007E5DD1" w:rsidP="002E07F4">
      <w:r>
        <w:rPr>
          <w:b/>
          <w:bCs/>
        </w:rPr>
        <w:t xml:space="preserve">Supplementary </w:t>
      </w:r>
      <w:r w:rsidRPr="00FD464F">
        <w:rPr>
          <w:b/>
          <w:bCs/>
        </w:rPr>
        <w:t xml:space="preserve">Table </w:t>
      </w:r>
      <w:r>
        <w:rPr>
          <w:b/>
          <w:bCs/>
        </w:rPr>
        <w:t>3.</w:t>
      </w:r>
      <w:r>
        <w:t xml:space="preserve"> </w:t>
      </w:r>
      <w:bookmarkStart w:id="0" w:name="_Hlk160186752"/>
      <w:r>
        <w:t>Summary</w:t>
      </w:r>
      <w:r w:rsidR="0067303E">
        <w:t xml:space="preserve"> of</w:t>
      </w:r>
      <w:r>
        <w:t xml:space="preserve"> </w:t>
      </w:r>
      <w:r w:rsidR="002E07F4">
        <w:t xml:space="preserve">the flanking markers and their physical positions </w:t>
      </w:r>
      <w:r>
        <w:t xml:space="preserve">of Mendelian and quantitative mapping of </w:t>
      </w:r>
      <w:r w:rsidRPr="000935E0">
        <w:rPr>
          <w:i/>
          <w:iCs/>
        </w:rPr>
        <w:t>Rps</w:t>
      </w:r>
      <w:r>
        <w:t xml:space="preserve"> gene</w:t>
      </w:r>
      <w:r w:rsidR="008F3016">
        <w:t>-</w:t>
      </w:r>
      <w:r>
        <w:t xml:space="preserve">mediated resistance towards </w:t>
      </w:r>
      <w:r w:rsidRPr="000F5DBB">
        <w:rPr>
          <w:i/>
          <w:iCs/>
        </w:rPr>
        <w:t>Phytophthora sojae</w:t>
      </w:r>
      <w:r>
        <w:t xml:space="preserve"> isolates</w:t>
      </w:r>
      <w:r w:rsidR="002E07F4">
        <w:t xml:space="preserve"> in</w:t>
      </w:r>
      <w:r>
        <w:t xml:space="preserve"> four </w:t>
      </w:r>
      <w:r w:rsidRPr="009956ED">
        <w:t>populations</w:t>
      </w:r>
      <w:r w:rsidR="002E07F4">
        <w:t xml:space="preserve">. All physical positions were taken from the </w:t>
      </w:r>
      <w:r w:rsidR="002E07F4" w:rsidRPr="005A5BEE">
        <w:t>Williams 82</w:t>
      </w:r>
      <w:r w:rsidR="002E07F4" w:rsidRPr="00694E14">
        <w:rPr>
          <w:i/>
        </w:rPr>
        <w:t xml:space="preserve"> </w:t>
      </w:r>
      <w:proofErr w:type="spellStart"/>
      <w:r w:rsidR="002E07F4" w:rsidRPr="00694E14">
        <w:rPr>
          <w:i/>
        </w:rPr>
        <w:t>Glyma</w:t>
      </w:r>
      <w:proofErr w:type="spellEnd"/>
      <w:r w:rsidR="002E07F4" w:rsidRPr="005A5BEE">
        <w:t xml:space="preserve"> 2.0 assembly (soybase.org)</w:t>
      </w:r>
      <w:r w:rsidR="002E07F4">
        <w:t>.</w:t>
      </w:r>
    </w:p>
    <w:bookmarkEnd w:id="0"/>
    <w:p w14:paraId="4EACBECE" w14:textId="77777777" w:rsidR="00E0536F" w:rsidRDefault="00E0536F" w:rsidP="007E5DD1"/>
    <w:tbl>
      <w:tblPr>
        <w:tblStyle w:val="TableGrid"/>
        <w:tblW w:w="13675" w:type="dxa"/>
        <w:tblInd w:w="-725" w:type="dxa"/>
        <w:tblLook w:val="04A0" w:firstRow="1" w:lastRow="0" w:firstColumn="1" w:lastColumn="0" w:noHBand="0" w:noVBand="1"/>
      </w:tblPr>
      <w:tblGrid>
        <w:gridCol w:w="1016"/>
        <w:gridCol w:w="1980"/>
        <w:gridCol w:w="1620"/>
        <w:gridCol w:w="2610"/>
        <w:gridCol w:w="3420"/>
        <w:gridCol w:w="3029"/>
      </w:tblGrid>
      <w:tr w:rsidR="00F450E6" w:rsidRPr="00A5635C" w14:paraId="4A61228B" w14:textId="035639D5" w:rsidTr="00F450E6">
        <w:trPr>
          <w:trHeight w:val="751"/>
        </w:trPr>
        <w:tc>
          <w:tcPr>
            <w:tcW w:w="1016" w:type="dxa"/>
            <w:vAlign w:val="center"/>
          </w:tcPr>
          <w:p w14:paraId="753B207B" w14:textId="50BB3620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1980" w:type="dxa"/>
            <w:noWrap/>
            <w:vAlign w:val="center"/>
            <w:hideMark/>
          </w:tcPr>
          <w:p w14:paraId="13E1B7CF" w14:textId="625DD4E4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620" w:type="dxa"/>
            <w:noWrap/>
            <w:vAlign w:val="center"/>
            <w:hideMark/>
          </w:tcPr>
          <w:p w14:paraId="5555480E" w14:textId="77777777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610" w:type="dxa"/>
            <w:noWrap/>
            <w:vAlign w:val="center"/>
            <w:hideMark/>
          </w:tcPr>
          <w:p w14:paraId="56C45AF7" w14:textId="77777777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Rps</w:t>
            </w: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s Mendelian trait</w:t>
            </w:r>
          </w:p>
          <w:p w14:paraId="45E29D22" w14:textId="4F505F41" w:rsidR="00F450E6" w:rsidRPr="00A5635C" w:rsidRDefault="005D378F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</w:t>
            </w:r>
            <w:r w:rsidR="00F450E6"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nking marker IDs</w:t>
            </w:r>
          </w:p>
          <w:p w14:paraId="21B2EE4E" w14:textId="70A5F026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d their physical position, bp</w:t>
            </w:r>
          </w:p>
        </w:tc>
        <w:tc>
          <w:tcPr>
            <w:tcW w:w="3420" w:type="dxa"/>
            <w:noWrap/>
            <w:vAlign w:val="center"/>
            <w:hideMark/>
          </w:tcPr>
          <w:p w14:paraId="686CEEB7" w14:textId="77777777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Rps</w:t>
            </w: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s Quantitative trait</w:t>
            </w:r>
          </w:p>
          <w:p w14:paraId="360ECE27" w14:textId="59632384" w:rsidR="00F450E6" w:rsidRPr="00A5635C" w:rsidRDefault="005D378F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</w:t>
            </w:r>
            <w:r w:rsidR="00F450E6"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nking marker IDs</w:t>
            </w:r>
          </w:p>
          <w:p w14:paraId="710788AE" w14:textId="28FAC34A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d their physical position, bp</w:t>
            </w:r>
          </w:p>
        </w:tc>
        <w:tc>
          <w:tcPr>
            <w:tcW w:w="3029" w:type="dxa"/>
            <w:vAlign w:val="center"/>
          </w:tcPr>
          <w:p w14:paraId="1DF56098" w14:textId="77758C39" w:rsidR="00F450E6" w:rsidRPr="00F450E6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Maximum LOD marker</w:t>
            </w:r>
            <w:r w:rsidR="00AE2F7D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 xml:space="preserve">of the isolate(s) within the </w:t>
            </w:r>
            <w:r w:rsidR="005D378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 xml:space="preserve">QTL </w:t>
            </w:r>
            <w:r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flanking marker region</w:t>
            </w:r>
            <w:r w:rsidR="005D378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 xml:space="preserve"> (physical </w:t>
            </w:r>
            <w:proofErr w:type="spellStart"/>
            <w:proofErr w:type="gramStart"/>
            <w:r w:rsidR="005D378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position,bp</w:t>
            </w:r>
            <w:proofErr w:type="spellEnd"/>
            <w:proofErr w:type="gramEnd"/>
            <w:r w:rsidR="005D378F">
              <w:rPr>
                <w:rFonts w:asciiTheme="minorHAnsi" w:hAnsiTheme="minorHAnsi" w:cstheme="minorHAnsi"/>
                <w:b/>
                <w:bCs/>
                <w:iCs/>
                <w:sz w:val="20"/>
                <w:szCs w:val="20"/>
              </w:rPr>
              <w:t>)</w:t>
            </w:r>
          </w:p>
        </w:tc>
      </w:tr>
      <w:tr w:rsidR="00F450E6" w:rsidRPr="00A5635C" w14:paraId="2D64E67D" w14:textId="6987743E" w:rsidTr="00C72D9C">
        <w:trPr>
          <w:trHeight w:val="1200"/>
        </w:trPr>
        <w:tc>
          <w:tcPr>
            <w:tcW w:w="1016" w:type="dxa"/>
            <w:vMerge w:val="restart"/>
            <w:vAlign w:val="center"/>
          </w:tcPr>
          <w:p w14:paraId="304D9F8F" w14:textId="1D996C10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0B770138" w14:textId="23D1507C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7985 × Williams</w:t>
            </w:r>
          </w:p>
        </w:tc>
        <w:tc>
          <w:tcPr>
            <w:tcW w:w="1620" w:type="dxa"/>
            <w:vAlign w:val="center"/>
            <w:hideMark/>
          </w:tcPr>
          <w:p w14:paraId="6F768933" w14:textId="32B53093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450E6">
              <w:rPr>
                <w:rFonts w:asciiTheme="minorHAnsi" w:hAnsiTheme="minorHAnsi" w:cstheme="minorHAnsi"/>
                <w:sz w:val="20"/>
                <w:szCs w:val="20"/>
              </w:rPr>
              <w:t>OH12168, OH7/8, PPR</w:t>
            </w:r>
          </w:p>
        </w:tc>
        <w:tc>
          <w:tcPr>
            <w:tcW w:w="2610" w:type="dxa"/>
            <w:noWrap/>
            <w:vAlign w:val="center"/>
            <w:hideMark/>
          </w:tcPr>
          <w:p w14:paraId="7E4511A4" w14:textId="77777777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782 -ss715586806 </w:t>
            </w:r>
          </w:p>
          <w:p w14:paraId="3B93D22B" w14:textId="44DD59A6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,929,449 - 5,244,122)</w:t>
            </w:r>
          </w:p>
        </w:tc>
        <w:tc>
          <w:tcPr>
            <w:tcW w:w="3420" w:type="dxa"/>
            <w:vAlign w:val="center"/>
            <w:hideMark/>
          </w:tcPr>
          <w:p w14:paraId="30F28A99" w14:textId="77777777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4788 - ss715584793  </w:t>
            </w:r>
          </w:p>
          <w:p w14:paraId="63BBD44A" w14:textId="77777777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234,147 - 16,621,811)</w:t>
            </w:r>
          </w:p>
        </w:tc>
        <w:tc>
          <w:tcPr>
            <w:tcW w:w="3029" w:type="dxa"/>
            <w:vAlign w:val="center"/>
          </w:tcPr>
          <w:p w14:paraId="53086BAD" w14:textId="77777777" w:rsidR="00836C70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5782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C83643D" w14:textId="4CF0F589" w:rsidR="00F450E6" w:rsidRPr="00A5635C" w:rsidRDefault="00F312A2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929,449)</w:t>
            </w:r>
          </w:p>
        </w:tc>
      </w:tr>
      <w:tr w:rsidR="00F450E6" w:rsidRPr="00A5635C" w14:paraId="063C1F89" w14:textId="27A93959" w:rsidTr="00C72D9C">
        <w:trPr>
          <w:trHeight w:val="900"/>
        </w:trPr>
        <w:tc>
          <w:tcPr>
            <w:tcW w:w="1016" w:type="dxa"/>
            <w:vMerge/>
            <w:vAlign w:val="center"/>
          </w:tcPr>
          <w:p w14:paraId="65CEE379" w14:textId="75EB8CA5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  <w:hideMark/>
          </w:tcPr>
          <w:p w14:paraId="12EB122B" w14:textId="730B8D89" w:rsidR="00F450E6" w:rsidRPr="00A5635C" w:rsidRDefault="00F450E6" w:rsidP="008E69E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5F24BD68" w14:textId="6C1547F3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vAlign w:val="center"/>
            <w:hideMark/>
          </w:tcPr>
          <w:p w14:paraId="4E3B05D1" w14:textId="5F392868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noWrap/>
            <w:vAlign w:val="center"/>
            <w:hideMark/>
          </w:tcPr>
          <w:p w14:paraId="7E2C3798" w14:textId="77777777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4788 - ss715584793  </w:t>
            </w:r>
          </w:p>
          <w:p w14:paraId="495B0096" w14:textId="21D35E82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234,147 - 16,621,811)</w:t>
            </w:r>
          </w:p>
        </w:tc>
        <w:tc>
          <w:tcPr>
            <w:tcW w:w="3029" w:type="dxa"/>
            <w:vAlign w:val="center"/>
          </w:tcPr>
          <w:p w14:paraId="464F97D6" w14:textId="77777777" w:rsidR="00836C70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5782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209E639" w14:textId="2AACE811" w:rsidR="00F450E6" w:rsidRPr="00A5635C" w:rsidRDefault="00F312A2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929,449)</w:t>
            </w:r>
          </w:p>
        </w:tc>
      </w:tr>
      <w:tr w:rsidR="00F450E6" w:rsidRPr="00A5635C" w14:paraId="7A1D2283" w14:textId="77777777" w:rsidTr="00F450E6">
        <w:trPr>
          <w:trHeight w:val="900"/>
        </w:trPr>
        <w:tc>
          <w:tcPr>
            <w:tcW w:w="1016" w:type="dxa"/>
            <w:vMerge/>
            <w:vAlign w:val="center"/>
          </w:tcPr>
          <w:p w14:paraId="4CC1C14F" w14:textId="3A1DD2FE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4021C73F" w14:textId="77777777" w:rsidR="00F450E6" w:rsidRPr="00A5635C" w:rsidRDefault="00F450E6" w:rsidP="008E69E2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AE583AA" w14:textId="0CE95F03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-Windfall</w:t>
            </w:r>
          </w:p>
        </w:tc>
        <w:tc>
          <w:tcPr>
            <w:tcW w:w="2610" w:type="dxa"/>
            <w:vAlign w:val="center"/>
          </w:tcPr>
          <w:p w14:paraId="01F9116A" w14:textId="596DB3FB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noWrap/>
            <w:vAlign w:val="center"/>
          </w:tcPr>
          <w:p w14:paraId="03AB09FD" w14:textId="77777777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4788 - ss715584793  </w:t>
            </w:r>
          </w:p>
          <w:p w14:paraId="4B1DBE56" w14:textId="53AAD43A" w:rsidR="00F450E6" w:rsidRPr="00A5635C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234,147 - 16,621,811)</w:t>
            </w:r>
          </w:p>
        </w:tc>
        <w:tc>
          <w:tcPr>
            <w:tcW w:w="3029" w:type="dxa"/>
            <w:vAlign w:val="center"/>
          </w:tcPr>
          <w:p w14:paraId="3588C8D3" w14:textId="77777777" w:rsidR="00836C70" w:rsidRDefault="00F450E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6806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F1BD73D" w14:textId="264EBBD6" w:rsidR="00F450E6" w:rsidRDefault="00F312A2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,244,122)</w:t>
            </w:r>
          </w:p>
        </w:tc>
      </w:tr>
      <w:tr w:rsidR="00F450E6" w:rsidRPr="00A5635C" w14:paraId="4715E20E" w14:textId="70D1D8D8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5EDB90B3" w14:textId="027D42EC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noWrap/>
            <w:vAlign w:val="center"/>
          </w:tcPr>
          <w:p w14:paraId="6840216C" w14:textId="7651FDC3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408029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×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Williams</w:t>
            </w:r>
          </w:p>
        </w:tc>
        <w:tc>
          <w:tcPr>
            <w:tcW w:w="1620" w:type="dxa"/>
            <w:vAlign w:val="center"/>
          </w:tcPr>
          <w:p w14:paraId="7F4F1727" w14:textId="7CAA3342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7, 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403FA803" w14:textId="70460148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D1C7B12" w14:textId="77777777" w:rsidR="00F450E6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029 – ss715586892 </w:t>
            </w:r>
          </w:p>
          <w:p w14:paraId="651D5FF1" w14:textId="2892A6FA" w:rsidR="00F450E6" w:rsidRPr="00A5635C" w:rsidRDefault="00F450E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959,509 – 5,652,619)</w:t>
            </w:r>
          </w:p>
        </w:tc>
        <w:tc>
          <w:tcPr>
            <w:tcW w:w="3029" w:type="dxa"/>
            <w:vAlign w:val="center"/>
          </w:tcPr>
          <w:p w14:paraId="695F6F5F" w14:textId="77777777" w:rsidR="00836C70" w:rsidRDefault="00540DF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5348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D78C2E4" w14:textId="32079EAF" w:rsidR="00F450E6" w:rsidRPr="00A5635C" w:rsidRDefault="00F312A2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582,559)</w:t>
            </w:r>
          </w:p>
        </w:tc>
      </w:tr>
      <w:tr w:rsidR="00540DF6" w:rsidRPr="00A5635C" w14:paraId="48E822C0" w14:textId="5CD9785F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60CAD732" w14:textId="34CD37FB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0F4B6EA6" w14:textId="6729458D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8097 × Williams</w:t>
            </w:r>
          </w:p>
        </w:tc>
        <w:tc>
          <w:tcPr>
            <w:tcW w:w="1620" w:type="dxa"/>
            <w:vAlign w:val="center"/>
          </w:tcPr>
          <w:p w14:paraId="5BE07D1E" w14:textId="0C87113C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, OH2, OH7</w:t>
            </w:r>
          </w:p>
        </w:tc>
        <w:tc>
          <w:tcPr>
            <w:tcW w:w="2610" w:type="dxa"/>
            <w:vAlign w:val="center"/>
          </w:tcPr>
          <w:p w14:paraId="26957B63" w14:textId="30994572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309F6BE" w14:textId="77777777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102 - ss715586837 </w:t>
            </w:r>
          </w:p>
          <w:p w14:paraId="4FAB3A3D" w14:textId="304B7FB6" w:rsidR="00540DF6" w:rsidRPr="00A5635C" w:rsidRDefault="00540DF6" w:rsidP="008E69E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,115,149 - 5,354,087)</w:t>
            </w:r>
          </w:p>
        </w:tc>
        <w:tc>
          <w:tcPr>
            <w:tcW w:w="3029" w:type="dxa"/>
            <w:vAlign w:val="center"/>
          </w:tcPr>
          <w:p w14:paraId="3531CCA6" w14:textId="77777777" w:rsidR="00836C70" w:rsidRDefault="00540DF6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6444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DEBC2A9" w14:textId="56813096" w:rsidR="00540DF6" w:rsidRPr="00A5635C" w:rsidRDefault="00F312A2" w:rsidP="00F450E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,387,476)</w:t>
            </w:r>
          </w:p>
        </w:tc>
      </w:tr>
      <w:tr w:rsidR="00540DF6" w:rsidRPr="00A5635C" w14:paraId="58CF2CE2" w14:textId="77777777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447AE44F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399576D4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5FC6B79" w14:textId="3BD03533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-Windfall</w:t>
            </w:r>
          </w:p>
        </w:tc>
        <w:tc>
          <w:tcPr>
            <w:tcW w:w="2610" w:type="dxa"/>
            <w:vAlign w:val="center"/>
          </w:tcPr>
          <w:p w14:paraId="2FB3CD3C" w14:textId="6BEC71FB" w:rsidR="00540DF6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E8B204B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102 - ss715586837 </w:t>
            </w:r>
          </w:p>
          <w:p w14:paraId="1FD54D31" w14:textId="6A62D5BB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,115,149 - 5,354,087)</w:t>
            </w:r>
          </w:p>
        </w:tc>
        <w:tc>
          <w:tcPr>
            <w:tcW w:w="3029" w:type="dxa"/>
            <w:vAlign w:val="center"/>
          </w:tcPr>
          <w:p w14:paraId="62682EE8" w14:textId="77777777" w:rsidR="00836C70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5412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4FF14D6" w14:textId="1D4E5D90" w:rsidR="00540DF6" w:rsidRPr="00A5635C" w:rsidRDefault="00F312A2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639,127)</w:t>
            </w:r>
          </w:p>
        </w:tc>
      </w:tr>
      <w:tr w:rsidR="00540DF6" w:rsidRPr="00A5635C" w14:paraId="1D46E77C" w14:textId="77777777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2BE9BE66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413A1869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CC74750" w14:textId="735F9315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PR</w:t>
            </w:r>
          </w:p>
        </w:tc>
        <w:tc>
          <w:tcPr>
            <w:tcW w:w="2610" w:type="dxa"/>
            <w:vAlign w:val="center"/>
          </w:tcPr>
          <w:p w14:paraId="3407B9BB" w14:textId="73F07CB0" w:rsidR="00540DF6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81834C2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102 - ss715586837 </w:t>
            </w:r>
          </w:p>
          <w:p w14:paraId="276D038A" w14:textId="03ACD2DE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,115,149 - 5,354,087)</w:t>
            </w:r>
          </w:p>
        </w:tc>
        <w:tc>
          <w:tcPr>
            <w:tcW w:w="3029" w:type="dxa"/>
            <w:vAlign w:val="center"/>
          </w:tcPr>
          <w:p w14:paraId="54ED7F59" w14:textId="77777777" w:rsidR="00836C70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att159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C2D9F59" w14:textId="1A41447F" w:rsidR="00540DF6" w:rsidRPr="00A5635C" w:rsidRDefault="00F312A2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197,845-3,198,129)</w:t>
            </w:r>
          </w:p>
        </w:tc>
      </w:tr>
      <w:tr w:rsidR="00540DF6" w:rsidRPr="00A5635C" w14:paraId="36897BD7" w14:textId="78978151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23CE8D60" w14:textId="2F0092DE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725C2754" w14:textId="757462CC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24477 × Williams</w:t>
            </w:r>
          </w:p>
        </w:tc>
        <w:tc>
          <w:tcPr>
            <w:tcW w:w="1620" w:type="dxa"/>
            <w:vAlign w:val="center"/>
          </w:tcPr>
          <w:p w14:paraId="545DAEC3" w14:textId="68A10089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vAlign w:val="center"/>
          </w:tcPr>
          <w:p w14:paraId="702D97BE" w14:textId="765A6B90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5DD6249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013 - ss715586892 </w:t>
            </w:r>
          </w:p>
          <w:p w14:paraId="202354AD" w14:textId="19103E73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921,152 - 5,652,619)</w:t>
            </w:r>
          </w:p>
        </w:tc>
        <w:tc>
          <w:tcPr>
            <w:tcW w:w="3029" w:type="dxa"/>
            <w:vAlign w:val="center"/>
          </w:tcPr>
          <w:p w14:paraId="71EADB61" w14:textId="77777777" w:rsidR="00836C70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585348</w:t>
            </w:r>
            <w:r w:rsidR="00F312A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748FBE8" w14:textId="7DA65A80" w:rsidR="00540DF6" w:rsidRPr="00A5635C" w:rsidRDefault="00F312A2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,582,559)</w:t>
            </w:r>
          </w:p>
        </w:tc>
      </w:tr>
      <w:tr w:rsidR="00540DF6" w:rsidRPr="00A5635C" w14:paraId="2904270F" w14:textId="77777777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2F424A81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1D310697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CD68C85" w14:textId="688FC7DA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-Dayton</w:t>
            </w:r>
          </w:p>
        </w:tc>
        <w:tc>
          <w:tcPr>
            <w:tcW w:w="2610" w:type="dxa"/>
            <w:vAlign w:val="center"/>
          </w:tcPr>
          <w:p w14:paraId="4DD9B6F6" w14:textId="71841A43" w:rsidR="00540DF6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541E7F18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013 - ss715586892 </w:t>
            </w:r>
          </w:p>
          <w:p w14:paraId="344CE3E5" w14:textId="30FEA19F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921,152 - 5,652,619)</w:t>
            </w:r>
          </w:p>
        </w:tc>
        <w:tc>
          <w:tcPr>
            <w:tcW w:w="3029" w:type="dxa"/>
            <w:vAlign w:val="center"/>
          </w:tcPr>
          <w:p w14:paraId="01DC8FAC" w14:textId="77777777" w:rsidR="00836C70" w:rsidRDefault="00F312A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s715586444 </w:t>
            </w:r>
          </w:p>
          <w:p w14:paraId="04CF8A95" w14:textId="15F562D0" w:rsidR="00540DF6" w:rsidRPr="00A5635C" w:rsidRDefault="00F312A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,387,476)</w:t>
            </w:r>
          </w:p>
        </w:tc>
      </w:tr>
      <w:tr w:rsidR="00540DF6" w:rsidRPr="00A5635C" w14:paraId="5FB548A9" w14:textId="75F4DA4E" w:rsidTr="00AF6066">
        <w:trPr>
          <w:trHeight w:val="600"/>
        </w:trPr>
        <w:tc>
          <w:tcPr>
            <w:tcW w:w="1016" w:type="dxa"/>
            <w:vMerge/>
            <w:vAlign w:val="center"/>
          </w:tcPr>
          <w:p w14:paraId="4BB9907B" w14:textId="4CB74C8D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7821FD64" w14:textId="35146238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B02EED2" w14:textId="12C1DB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PR, OH7</w:t>
            </w:r>
          </w:p>
        </w:tc>
        <w:tc>
          <w:tcPr>
            <w:tcW w:w="2610" w:type="dxa"/>
            <w:vAlign w:val="center"/>
          </w:tcPr>
          <w:p w14:paraId="3EAEC5C2" w14:textId="2B2C86C8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ss715585412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s715586444</w:t>
            </w:r>
          </w:p>
          <w:p w14:paraId="312656F8" w14:textId="51E5784B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(3,639,127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,387,476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420" w:type="dxa"/>
            <w:vAlign w:val="center"/>
          </w:tcPr>
          <w:p w14:paraId="48C13321" w14:textId="77777777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585013 - ss715586892 </w:t>
            </w:r>
          </w:p>
          <w:p w14:paraId="26E33A4B" w14:textId="36D3505B" w:rsidR="00540DF6" w:rsidRPr="00A5635C" w:rsidRDefault="00540D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,921,152 - 5,652,619)</w:t>
            </w:r>
          </w:p>
        </w:tc>
        <w:tc>
          <w:tcPr>
            <w:tcW w:w="3029" w:type="dxa"/>
            <w:vAlign w:val="center"/>
          </w:tcPr>
          <w:p w14:paraId="29C405CF" w14:textId="77777777" w:rsidR="00836C70" w:rsidRDefault="00F312A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s715586444 </w:t>
            </w:r>
          </w:p>
          <w:p w14:paraId="4D67D92C" w14:textId="17A82C9B" w:rsidR="00540DF6" w:rsidRPr="00A5635C" w:rsidRDefault="00F312A2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,387,476)</w:t>
            </w:r>
          </w:p>
        </w:tc>
      </w:tr>
      <w:tr w:rsidR="007F40E3" w:rsidRPr="00A5635C" w14:paraId="3F55A202" w14:textId="24034A1F" w:rsidTr="00991BD6">
        <w:trPr>
          <w:trHeight w:val="600"/>
        </w:trPr>
        <w:tc>
          <w:tcPr>
            <w:tcW w:w="1016" w:type="dxa"/>
            <w:vMerge w:val="restart"/>
            <w:vAlign w:val="center"/>
          </w:tcPr>
          <w:p w14:paraId="00638502" w14:textId="65B8B21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980" w:type="dxa"/>
            <w:noWrap/>
            <w:vAlign w:val="center"/>
            <w:hideMark/>
          </w:tcPr>
          <w:p w14:paraId="4B927EB2" w14:textId="713D6A8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7985 × Williams</w:t>
            </w:r>
          </w:p>
        </w:tc>
        <w:tc>
          <w:tcPr>
            <w:tcW w:w="1620" w:type="dxa"/>
            <w:vAlign w:val="center"/>
            <w:hideMark/>
          </w:tcPr>
          <w:p w14:paraId="4E1347C8" w14:textId="7777777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PR</w:t>
            </w:r>
          </w:p>
        </w:tc>
        <w:tc>
          <w:tcPr>
            <w:tcW w:w="2610" w:type="dxa"/>
            <w:vAlign w:val="center"/>
            <w:hideMark/>
          </w:tcPr>
          <w:p w14:paraId="5861CC0C" w14:textId="7777777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  <w:hideMark/>
          </w:tcPr>
          <w:p w14:paraId="3ADDC559" w14:textId="7777777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14755 - ss715615534 </w:t>
            </w:r>
          </w:p>
          <w:p w14:paraId="68E8AAC4" w14:textId="7777777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9,128,801 - 34,518,617)</w:t>
            </w:r>
          </w:p>
        </w:tc>
        <w:tc>
          <w:tcPr>
            <w:tcW w:w="3029" w:type="dxa"/>
            <w:vAlign w:val="center"/>
          </w:tcPr>
          <w:p w14:paraId="0F2715CF" w14:textId="77777777" w:rsidR="00836C70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453</w:t>
            </w:r>
            <w:r w:rsidR="007737F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D3F58A3" w14:textId="535F6EB6" w:rsidR="007F40E3" w:rsidRPr="00A5635C" w:rsidRDefault="007737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3,815,541)</w:t>
            </w:r>
          </w:p>
        </w:tc>
      </w:tr>
      <w:tr w:rsidR="007F40E3" w:rsidRPr="00A5635C" w14:paraId="00308DE0" w14:textId="723822BA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2E3A27F3" w14:textId="7F6150DF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23A94B98" w14:textId="14E7C71C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I 408029 × Williams</w:t>
            </w:r>
          </w:p>
        </w:tc>
        <w:tc>
          <w:tcPr>
            <w:tcW w:w="1620" w:type="dxa"/>
            <w:vAlign w:val="center"/>
          </w:tcPr>
          <w:p w14:paraId="30C5BB45" w14:textId="039E8474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, OH25</w:t>
            </w:r>
          </w:p>
        </w:tc>
        <w:tc>
          <w:tcPr>
            <w:tcW w:w="2610" w:type="dxa"/>
            <w:noWrap/>
            <w:vAlign w:val="center"/>
          </w:tcPr>
          <w:p w14:paraId="2CC07356" w14:textId="68BB38EF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6E158055" w14:textId="4B59F5C9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715614770 – ss715615208 (29,234,402 – 31,833,050)</w:t>
            </w:r>
          </w:p>
        </w:tc>
        <w:tc>
          <w:tcPr>
            <w:tcW w:w="3029" w:type="dxa"/>
            <w:vAlign w:val="center"/>
          </w:tcPr>
          <w:p w14:paraId="24BBC019" w14:textId="77777777" w:rsidR="00836C70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002</w:t>
            </w:r>
            <w:r w:rsidR="007737F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E993EA4" w14:textId="5615FDF0" w:rsidR="007F40E3" w:rsidRDefault="007737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618,405)</w:t>
            </w:r>
          </w:p>
        </w:tc>
      </w:tr>
      <w:tr w:rsidR="007F40E3" w:rsidRPr="00A5635C" w14:paraId="7BC7CD28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7E0BB074" w14:textId="41241480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217D5DCF" w14:textId="77777777" w:rsidR="007F40E3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18497DA" w14:textId="2E6D2415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4</w:t>
            </w:r>
          </w:p>
        </w:tc>
        <w:tc>
          <w:tcPr>
            <w:tcW w:w="2610" w:type="dxa"/>
            <w:noWrap/>
            <w:vAlign w:val="center"/>
          </w:tcPr>
          <w:p w14:paraId="36C2753D" w14:textId="67F2CD4F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5D188657" w14:textId="1303D6EC" w:rsidR="007F40E3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715614770 – ss715615208 (29,234,402 – 31,833,050)</w:t>
            </w:r>
          </w:p>
        </w:tc>
        <w:tc>
          <w:tcPr>
            <w:tcW w:w="3029" w:type="dxa"/>
            <w:vAlign w:val="center"/>
          </w:tcPr>
          <w:p w14:paraId="18C902FD" w14:textId="77777777" w:rsidR="00836C70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024</w:t>
            </w:r>
            <w:r w:rsidR="007737F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0E6A800" w14:textId="34B4D7D6" w:rsidR="007F40E3" w:rsidRDefault="007737F6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724,301)</w:t>
            </w:r>
          </w:p>
        </w:tc>
      </w:tr>
      <w:tr w:rsidR="007F40E3" w:rsidRPr="00A5635C" w14:paraId="68C723C9" w14:textId="08050A33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1DF3158D" w14:textId="0222AF58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2E7B4BEB" w14:textId="0FB6C731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8097 × Williams</w:t>
            </w:r>
          </w:p>
        </w:tc>
        <w:tc>
          <w:tcPr>
            <w:tcW w:w="1620" w:type="dxa"/>
            <w:vAlign w:val="center"/>
          </w:tcPr>
          <w:p w14:paraId="4B1C3DED" w14:textId="734C1334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0217</w:t>
            </w:r>
          </w:p>
        </w:tc>
        <w:tc>
          <w:tcPr>
            <w:tcW w:w="2610" w:type="dxa"/>
            <w:noWrap/>
            <w:vAlign w:val="center"/>
          </w:tcPr>
          <w:p w14:paraId="017477F4" w14:textId="7F6EBBDB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5629C182" w14:textId="77777777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s715614907 - Sat_317</w:t>
            </w:r>
          </w:p>
          <w:p w14:paraId="6C2A8B2D" w14:textId="1AF1894C" w:rsidR="007F40E3" w:rsidRPr="00A5635C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0,026,216 - 32,196,800)</w:t>
            </w:r>
          </w:p>
        </w:tc>
        <w:tc>
          <w:tcPr>
            <w:tcW w:w="3029" w:type="dxa"/>
            <w:vAlign w:val="center"/>
          </w:tcPr>
          <w:p w14:paraId="7EFACE4E" w14:textId="77777777" w:rsidR="00836C70" w:rsidRDefault="007F40E3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118</w:t>
            </w:r>
            <w:r w:rsidR="00930C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464FA4E" w14:textId="3AC05146" w:rsidR="007F40E3" w:rsidRPr="00A5635C" w:rsidRDefault="00930C29" w:rsidP="00540D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1,259,181)</w:t>
            </w:r>
          </w:p>
        </w:tc>
      </w:tr>
      <w:tr w:rsidR="007F40E3" w:rsidRPr="00A5635C" w14:paraId="360A505A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2620BDD6" w14:textId="4F257C52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511F7124" w14:textId="030D0E91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E4446F9" w14:textId="0CFFB5B4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PR</w:t>
            </w:r>
          </w:p>
        </w:tc>
        <w:tc>
          <w:tcPr>
            <w:tcW w:w="2610" w:type="dxa"/>
            <w:noWrap/>
            <w:vAlign w:val="center"/>
          </w:tcPr>
          <w:p w14:paraId="5C639094" w14:textId="63BE676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A917C37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s715614907 - Sat_317</w:t>
            </w:r>
          </w:p>
          <w:p w14:paraId="72AE5A99" w14:textId="5A56FA62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30,026,216 - 32,196,800)</w:t>
            </w:r>
          </w:p>
        </w:tc>
        <w:tc>
          <w:tcPr>
            <w:tcW w:w="3029" w:type="dxa"/>
            <w:vAlign w:val="center"/>
          </w:tcPr>
          <w:p w14:paraId="73C69514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002</w:t>
            </w:r>
            <w:r w:rsidR="007737F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5D6A1CF" w14:textId="137B144D" w:rsidR="007F40E3" w:rsidRDefault="007737F6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618,405)</w:t>
            </w:r>
          </w:p>
        </w:tc>
      </w:tr>
      <w:tr w:rsidR="007F40E3" w:rsidRPr="00A5635C" w14:paraId="7748CAA6" w14:textId="70E34984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20D04B01" w14:textId="2FD6D35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</w:tcPr>
          <w:p w14:paraId="0D5EF2CC" w14:textId="0E90C5EF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24477 × Williams</w:t>
            </w:r>
          </w:p>
        </w:tc>
        <w:tc>
          <w:tcPr>
            <w:tcW w:w="1620" w:type="dxa"/>
            <w:vAlign w:val="center"/>
          </w:tcPr>
          <w:p w14:paraId="0E952E04" w14:textId="34CAFB0E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noWrap/>
            <w:vAlign w:val="center"/>
          </w:tcPr>
          <w:p w14:paraId="503BF7F1" w14:textId="7593304D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2AB0EDAA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14710 - ss715615266 </w:t>
            </w:r>
          </w:p>
          <w:p w14:paraId="27A3C546" w14:textId="609A579E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8,859,734 - 32,225,680</w:t>
            </w:r>
          </w:p>
        </w:tc>
        <w:tc>
          <w:tcPr>
            <w:tcW w:w="3029" w:type="dxa"/>
            <w:vAlign w:val="center"/>
          </w:tcPr>
          <w:p w14:paraId="1DD1483A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4914</w:t>
            </w:r>
            <w:r w:rsidR="00930C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A883C38" w14:textId="69BD4A1E" w:rsidR="007F40E3" w:rsidRPr="00A5635C" w:rsidRDefault="00930C2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117,998)</w:t>
            </w:r>
          </w:p>
        </w:tc>
      </w:tr>
      <w:tr w:rsidR="007F40E3" w:rsidRPr="00A5635C" w14:paraId="5E75852F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4DF2657A" w14:textId="5384B54D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672BD495" w14:textId="2F5020F6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873B1D" w14:textId="541783EE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PR</w:t>
            </w:r>
          </w:p>
        </w:tc>
        <w:tc>
          <w:tcPr>
            <w:tcW w:w="2610" w:type="dxa"/>
            <w:noWrap/>
            <w:vAlign w:val="center"/>
          </w:tcPr>
          <w:p w14:paraId="39F378FD" w14:textId="1D192024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8F81632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14710 - ss715615266 </w:t>
            </w:r>
          </w:p>
          <w:p w14:paraId="4C755741" w14:textId="00782B13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8,859,734 - 32,225,680</w:t>
            </w:r>
          </w:p>
        </w:tc>
        <w:tc>
          <w:tcPr>
            <w:tcW w:w="3029" w:type="dxa"/>
            <w:vAlign w:val="center"/>
          </w:tcPr>
          <w:p w14:paraId="67690304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030</w:t>
            </w:r>
            <w:r w:rsidR="005C2B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CA12E2E" w14:textId="13CAD563" w:rsidR="007F40E3" w:rsidRPr="00A5635C" w:rsidRDefault="005C2B42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765,585)</w:t>
            </w:r>
          </w:p>
        </w:tc>
      </w:tr>
      <w:tr w:rsidR="007F40E3" w:rsidRPr="00A5635C" w14:paraId="0C4ABF66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53E79EBE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77C1D170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18C9D89" w14:textId="457B29FC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-MIA</w:t>
            </w:r>
          </w:p>
        </w:tc>
        <w:tc>
          <w:tcPr>
            <w:tcW w:w="2610" w:type="dxa"/>
            <w:noWrap/>
            <w:vAlign w:val="center"/>
          </w:tcPr>
          <w:p w14:paraId="079EB54B" w14:textId="77777777" w:rsidR="007F40E3" w:rsidRPr="002E07F4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 xml:space="preserve">ss715614844 - ss715614907 </w:t>
            </w:r>
          </w:p>
          <w:p w14:paraId="6A8487AE" w14:textId="6E9DA50E" w:rsidR="007F40E3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(29,741,893 - 30,026,216)</w:t>
            </w:r>
          </w:p>
        </w:tc>
        <w:tc>
          <w:tcPr>
            <w:tcW w:w="3420" w:type="dxa"/>
            <w:vAlign w:val="center"/>
          </w:tcPr>
          <w:p w14:paraId="7CC7E679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14710 - ss715615266 </w:t>
            </w:r>
          </w:p>
          <w:p w14:paraId="79560229" w14:textId="1BE1A838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8,859,734 - 32,225,680</w:t>
            </w:r>
          </w:p>
        </w:tc>
        <w:tc>
          <w:tcPr>
            <w:tcW w:w="3029" w:type="dxa"/>
            <w:vAlign w:val="center"/>
          </w:tcPr>
          <w:p w14:paraId="282FD399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5030</w:t>
            </w:r>
            <w:r w:rsidR="005C2B4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39DEAEF" w14:textId="33323534" w:rsidR="007F40E3" w:rsidRDefault="005C2B42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765,585)</w:t>
            </w:r>
          </w:p>
        </w:tc>
      </w:tr>
      <w:tr w:rsidR="007F40E3" w:rsidRPr="00A5635C" w14:paraId="7E326766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4208BC7C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6433B916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F506B3E" w14:textId="4D40516E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H25</w:t>
            </w:r>
          </w:p>
        </w:tc>
        <w:tc>
          <w:tcPr>
            <w:tcW w:w="2610" w:type="dxa"/>
            <w:noWrap/>
            <w:vAlign w:val="center"/>
          </w:tcPr>
          <w:p w14:paraId="6DF724B3" w14:textId="77777777" w:rsidR="007F40E3" w:rsidRPr="002E07F4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 xml:space="preserve">ss715614844 - ss715614907 </w:t>
            </w:r>
          </w:p>
          <w:p w14:paraId="3B2EF2BB" w14:textId="3D47D40C" w:rsidR="007F40E3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(29,741,893 - 30,026,216)</w:t>
            </w:r>
          </w:p>
        </w:tc>
        <w:tc>
          <w:tcPr>
            <w:tcW w:w="3420" w:type="dxa"/>
            <w:vAlign w:val="center"/>
          </w:tcPr>
          <w:p w14:paraId="73938BF1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14710 - ss715615266 </w:t>
            </w:r>
          </w:p>
          <w:p w14:paraId="1322B52C" w14:textId="7E6CA3A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28,859,734 - 32,225,680</w:t>
            </w:r>
          </w:p>
        </w:tc>
        <w:tc>
          <w:tcPr>
            <w:tcW w:w="3029" w:type="dxa"/>
            <w:vAlign w:val="center"/>
          </w:tcPr>
          <w:p w14:paraId="5F67D2DA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14914</w:t>
            </w:r>
            <w:r w:rsidR="00930C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58D062B" w14:textId="5A613CD6" w:rsidR="007F40E3" w:rsidRDefault="00930C2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0,117,998)</w:t>
            </w:r>
          </w:p>
        </w:tc>
      </w:tr>
      <w:tr w:rsidR="007F40E3" w:rsidRPr="00A5635C" w14:paraId="5BF3533C" w14:textId="13FD9973" w:rsidTr="00991BD6">
        <w:trPr>
          <w:trHeight w:val="900"/>
        </w:trPr>
        <w:tc>
          <w:tcPr>
            <w:tcW w:w="1016" w:type="dxa"/>
            <w:vMerge w:val="restart"/>
            <w:vAlign w:val="center"/>
          </w:tcPr>
          <w:p w14:paraId="16FA886E" w14:textId="747EB761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8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5334FB8B" w14:textId="56430DDD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7985 × Williams</w:t>
            </w:r>
          </w:p>
        </w:tc>
        <w:tc>
          <w:tcPr>
            <w:tcW w:w="1620" w:type="dxa"/>
            <w:vAlign w:val="center"/>
            <w:hideMark/>
          </w:tcPr>
          <w:p w14:paraId="32A2F503" w14:textId="6DDB92C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noWrap/>
            <w:vAlign w:val="center"/>
            <w:hideMark/>
          </w:tcPr>
          <w:p w14:paraId="453188D9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  <w:hideMark/>
          </w:tcPr>
          <w:p w14:paraId="185BBE5B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29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BARCSOYSSR_18_1949</w:t>
            </w:r>
          </w:p>
          <w:p w14:paraId="12A27484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127,4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57,972,957)</w:t>
            </w:r>
          </w:p>
        </w:tc>
        <w:tc>
          <w:tcPr>
            <w:tcW w:w="3029" w:type="dxa"/>
            <w:vAlign w:val="center"/>
          </w:tcPr>
          <w:p w14:paraId="10029954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59</w:t>
            </w:r>
            <w:r w:rsidR="0005048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2F4932B" w14:textId="6C9E4D26" w:rsidR="007F40E3" w:rsidRPr="00A5635C" w:rsidRDefault="0005048F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570,437)</w:t>
            </w:r>
          </w:p>
        </w:tc>
      </w:tr>
      <w:tr w:rsidR="007F40E3" w:rsidRPr="00A5635C" w14:paraId="00724A8F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7A3C3447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72AE855F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C3F77D6" w14:textId="5B3C8A99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noWrap/>
            <w:vAlign w:val="center"/>
          </w:tcPr>
          <w:p w14:paraId="19E51CFE" w14:textId="1B9A890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11A7C5CA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29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BARCSOYSSR_18_1949</w:t>
            </w:r>
          </w:p>
          <w:p w14:paraId="0596045C" w14:textId="6C5B83B6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127,4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57,972,957)</w:t>
            </w:r>
          </w:p>
        </w:tc>
        <w:tc>
          <w:tcPr>
            <w:tcW w:w="3029" w:type="dxa"/>
            <w:vAlign w:val="center"/>
          </w:tcPr>
          <w:p w14:paraId="29313886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12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731E6DB" w14:textId="785327F7" w:rsidR="007F40E3" w:rsidRPr="00A5635C" w:rsidRDefault="007642E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299,103)</w:t>
            </w:r>
          </w:p>
        </w:tc>
      </w:tr>
      <w:tr w:rsidR="007F40E3" w:rsidRPr="00A5635C" w14:paraId="349F483F" w14:textId="77777777" w:rsidTr="00991BD6">
        <w:trPr>
          <w:trHeight w:val="900"/>
        </w:trPr>
        <w:tc>
          <w:tcPr>
            <w:tcW w:w="1016" w:type="dxa"/>
            <w:vMerge/>
            <w:vAlign w:val="center"/>
          </w:tcPr>
          <w:p w14:paraId="4DC46406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</w:tcPr>
          <w:p w14:paraId="023E28B4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5AC31CC" w14:textId="3C9DEC0B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1</w:t>
            </w:r>
          </w:p>
        </w:tc>
        <w:tc>
          <w:tcPr>
            <w:tcW w:w="2610" w:type="dxa"/>
            <w:noWrap/>
            <w:vAlign w:val="center"/>
          </w:tcPr>
          <w:p w14:paraId="59FF1FA0" w14:textId="128795F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</w:tcPr>
          <w:p w14:paraId="0DD8D934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29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BARCSOYSSR_18_1949</w:t>
            </w:r>
          </w:p>
          <w:p w14:paraId="2B6D16AA" w14:textId="53114B93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127,4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57,972,957)</w:t>
            </w:r>
          </w:p>
        </w:tc>
        <w:tc>
          <w:tcPr>
            <w:tcW w:w="3029" w:type="dxa"/>
            <w:vAlign w:val="center"/>
          </w:tcPr>
          <w:p w14:paraId="3D5934CC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492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30B53EC" w14:textId="0486AAF5" w:rsidR="007F40E3" w:rsidRPr="00A5635C" w:rsidRDefault="007642E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7,679,910)</w:t>
            </w:r>
          </w:p>
        </w:tc>
      </w:tr>
      <w:tr w:rsidR="007F40E3" w:rsidRPr="00A5635C" w14:paraId="1A00A98B" w14:textId="7BBE898C" w:rsidTr="00991BD6">
        <w:trPr>
          <w:trHeight w:val="1500"/>
        </w:trPr>
        <w:tc>
          <w:tcPr>
            <w:tcW w:w="1016" w:type="dxa"/>
            <w:vMerge/>
            <w:vAlign w:val="center"/>
          </w:tcPr>
          <w:p w14:paraId="433BB072" w14:textId="1A0905D2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  <w:hideMark/>
          </w:tcPr>
          <w:p w14:paraId="20CD0F7F" w14:textId="3DE3D280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5D847C9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25</w:t>
            </w:r>
          </w:p>
        </w:tc>
        <w:tc>
          <w:tcPr>
            <w:tcW w:w="2610" w:type="dxa"/>
            <w:vAlign w:val="center"/>
            <w:hideMark/>
          </w:tcPr>
          <w:p w14:paraId="0B890A8F" w14:textId="3D4655D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312 </w:t>
            </w: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– ss715632359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366D08A" w14:textId="6E1ED4BF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299,103 </w:t>
            </w: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– 56,570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37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3420" w:type="dxa"/>
            <w:vAlign w:val="center"/>
            <w:hideMark/>
          </w:tcPr>
          <w:p w14:paraId="5F80900C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29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BARCSOYSSR_18_1949</w:t>
            </w:r>
          </w:p>
          <w:p w14:paraId="3A5B07A3" w14:textId="6222F5BF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127,4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57,972,957)</w:t>
            </w:r>
          </w:p>
        </w:tc>
        <w:tc>
          <w:tcPr>
            <w:tcW w:w="3029" w:type="dxa"/>
            <w:vAlign w:val="center"/>
          </w:tcPr>
          <w:p w14:paraId="2509EA66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12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7AFB127" w14:textId="0C333F23" w:rsidR="007F40E3" w:rsidRPr="00A5635C" w:rsidRDefault="007642E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299,103)</w:t>
            </w:r>
          </w:p>
        </w:tc>
      </w:tr>
      <w:tr w:rsidR="007F40E3" w:rsidRPr="00A5635C" w14:paraId="5F4117E3" w14:textId="0A2C084D" w:rsidTr="00991BD6">
        <w:trPr>
          <w:trHeight w:val="600"/>
        </w:trPr>
        <w:tc>
          <w:tcPr>
            <w:tcW w:w="1016" w:type="dxa"/>
            <w:vMerge/>
            <w:vAlign w:val="center"/>
          </w:tcPr>
          <w:p w14:paraId="10B3987F" w14:textId="5C8346B4" w:rsidR="007F40E3" w:rsidRPr="00A5635C" w:rsidRDefault="007F40E3" w:rsidP="007F40E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  <w:hideMark/>
          </w:tcPr>
          <w:p w14:paraId="267508EC" w14:textId="301E5689" w:rsidR="007F40E3" w:rsidRPr="00A5635C" w:rsidRDefault="007F40E3" w:rsidP="007F40E3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72E40DE3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-Windfall</w:t>
            </w:r>
          </w:p>
        </w:tc>
        <w:tc>
          <w:tcPr>
            <w:tcW w:w="2610" w:type="dxa"/>
            <w:noWrap/>
            <w:vAlign w:val="center"/>
            <w:hideMark/>
          </w:tcPr>
          <w:p w14:paraId="1C07E282" w14:textId="4D123F1D" w:rsidR="007F40E3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Maps Below</w:t>
            </w:r>
          </w:p>
          <w:p w14:paraId="3B04403F" w14:textId="4E57DEB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BARCSOYSSR_18_1949 (57,972,957)</w:t>
            </w:r>
          </w:p>
        </w:tc>
        <w:tc>
          <w:tcPr>
            <w:tcW w:w="3420" w:type="dxa"/>
            <w:noWrap/>
            <w:vAlign w:val="center"/>
            <w:hideMark/>
          </w:tcPr>
          <w:p w14:paraId="14AE08A1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ss71563229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BARCSOYSSR_18_1949</w:t>
            </w:r>
          </w:p>
          <w:p w14:paraId="2D21815C" w14:textId="339146C3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(56,127,446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57,972,957)</w:t>
            </w:r>
          </w:p>
        </w:tc>
        <w:tc>
          <w:tcPr>
            <w:tcW w:w="3029" w:type="dxa"/>
            <w:vAlign w:val="center"/>
          </w:tcPr>
          <w:p w14:paraId="126C350C" w14:textId="77777777" w:rsidR="00836C70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59</w:t>
            </w:r>
            <w:r w:rsidR="0005048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647315C" w14:textId="7C6038B3" w:rsidR="007F40E3" w:rsidRPr="00A5635C" w:rsidRDefault="0005048F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570,437)</w:t>
            </w:r>
          </w:p>
        </w:tc>
      </w:tr>
      <w:tr w:rsidR="007F40E3" w:rsidRPr="00A5635C" w14:paraId="531A4EA0" w14:textId="043D89E4" w:rsidTr="00991BD6">
        <w:trPr>
          <w:trHeight w:val="1200"/>
        </w:trPr>
        <w:tc>
          <w:tcPr>
            <w:tcW w:w="1016" w:type="dxa"/>
            <w:vMerge/>
            <w:vAlign w:val="center"/>
          </w:tcPr>
          <w:p w14:paraId="487C5623" w14:textId="2A7F7C0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7FFBEF73" w14:textId="407E866A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P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408097 × Williams</w:t>
            </w:r>
          </w:p>
        </w:tc>
        <w:tc>
          <w:tcPr>
            <w:tcW w:w="1620" w:type="dxa"/>
            <w:vAlign w:val="center"/>
            <w:hideMark/>
          </w:tcPr>
          <w:p w14:paraId="7F1DFD11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OH1, </w:t>
            </w:r>
          </w:p>
          <w:p w14:paraId="7605C327" w14:textId="2FFAE2D5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-Dayton, OH2</w:t>
            </w:r>
          </w:p>
        </w:tc>
        <w:tc>
          <w:tcPr>
            <w:tcW w:w="2610" w:type="dxa"/>
            <w:noWrap/>
            <w:vAlign w:val="center"/>
            <w:hideMark/>
          </w:tcPr>
          <w:p w14:paraId="22E2DF78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3420" w:type="dxa"/>
            <w:vAlign w:val="center"/>
            <w:hideMark/>
          </w:tcPr>
          <w:p w14:paraId="74A3C0AD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s715632295 - BARCSOYSSR_18_1949</w:t>
            </w:r>
          </w:p>
          <w:p w14:paraId="4923B4FE" w14:textId="77777777" w:rsidR="007F40E3" w:rsidRPr="00A5635C" w:rsidRDefault="007F40E3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56,127,446 - 57,972,957)</w:t>
            </w:r>
          </w:p>
        </w:tc>
        <w:tc>
          <w:tcPr>
            <w:tcW w:w="3029" w:type="dxa"/>
            <w:vAlign w:val="center"/>
          </w:tcPr>
          <w:p w14:paraId="1BFD1D23" w14:textId="77777777" w:rsidR="00836C70" w:rsidRDefault="00203FDB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20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7DF9FC8" w14:textId="18D77055" w:rsidR="007F40E3" w:rsidRPr="00A5635C" w:rsidRDefault="007642E9" w:rsidP="007F40E3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346,353)</w:t>
            </w:r>
          </w:p>
        </w:tc>
      </w:tr>
      <w:tr w:rsidR="00203FDB" w:rsidRPr="00A5635C" w14:paraId="3A3E4790" w14:textId="69019F15" w:rsidTr="00991BD6">
        <w:trPr>
          <w:trHeight w:val="600"/>
        </w:trPr>
        <w:tc>
          <w:tcPr>
            <w:tcW w:w="1016" w:type="dxa"/>
            <w:vMerge/>
            <w:vAlign w:val="center"/>
          </w:tcPr>
          <w:p w14:paraId="7F9BD4AB" w14:textId="72320991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  <w:hideMark/>
          </w:tcPr>
          <w:p w14:paraId="3347417E" w14:textId="3FAEDEE2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  <w:hideMark/>
          </w:tcPr>
          <w:p w14:paraId="4FA851CB" w14:textId="77777777" w:rsidR="00203FDB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OH0217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756BC7B" w14:textId="77777777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-MIA</w:t>
            </w:r>
          </w:p>
        </w:tc>
        <w:tc>
          <w:tcPr>
            <w:tcW w:w="2610" w:type="dxa"/>
            <w:vAlign w:val="center"/>
            <w:hideMark/>
          </w:tcPr>
          <w:p w14:paraId="22F81C38" w14:textId="08F127EC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12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- ss7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32320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(56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99,103</w:t>
            </w: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 xml:space="preserve"> - 56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46,353)</w:t>
            </w:r>
          </w:p>
        </w:tc>
        <w:tc>
          <w:tcPr>
            <w:tcW w:w="3420" w:type="dxa"/>
            <w:noWrap/>
            <w:vAlign w:val="center"/>
            <w:hideMark/>
          </w:tcPr>
          <w:p w14:paraId="2F06EAD7" w14:textId="77777777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s715632295 - BARCSOYSSR_18_1949</w:t>
            </w:r>
          </w:p>
          <w:p w14:paraId="235F434C" w14:textId="33D8EE51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56,127,446 - 57,972,957)</w:t>
            </w:r>
          </w:p>
        </w:tc>
        <w:tc>
          <w:tcPr>
            <w:tcW w:w="3029" w:type="dxa"/>
            <w:vAlign w:val="center"/>
          </w:tcPr>
          <w:p w14:paraId="18302065" w14:textId="77777777" w:rsidR="00836C70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20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E40EA40" w14:textId="141C2E7D" w:rsidR="00203FDB" w:rsidRPr="00A5635C" w:rsidRDefault="007642E9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6,346,353)</w:t>
            </w:r>
          </w:p>
        </w:tc>
      </w:tr>
      <w:tr w:rsidR="00203FDB" w:rsidRPr="00A5635C" w14:paraId="065A2093" w14:textId="1B67A299" w:rsidTr="00991BD6">
        <w:trPr>
          <w:trHeight w:val="315"/>
        </w:trPr>
        <w:tc>
          <w:tcPr>
            <w:tcW w:w="1016" w:type="dxa"/>
            <w:vMerge/>
            <w:vAlign w:val="center"/>
          </w:tcPr>
          <w:p w14:paraId="1BD32082" w14:textId="6C53CF24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vMerge/>
            <w:noWrap/>
            <w:vAlign w:val="center"/>
            <w:hideMark/>
          </w:tcPr>
          <w:p w14:paraId="024C2214" w14:textId="2515C8C7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DC406AC" w14:textId="77777777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OH-Windfall</w:t>
            </w:r>
          </w:p>
        </w:tc>
        <w:tc>
          <w:tcPr>
            <w:tcW w:w="2610" w:type="dxa"/>
            <w:noWrap/>
            <w:vAlign w:val="center"/>
            <w:hideMark/>
          </w:tcPr>
          <w:p w14:paraId="7D5D15DC" w14:textId="2E155538" w:rsidR="00203FDB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07F4">
              <w:rPr>
                <w:rFonts w:asciiTheme="minorHAnsi" w:hAnsiTheme="minorHAnsi" w:cstheme="minorHAnsi"/>
                <w:sz w:val="20"/>
                <w:szCs w:val="20"/>
              </w:rPr>
              <w:t>Maps Below</w:t>
            </w:r>
          </w:p>
          <w:p w14:paraId="65A569E9" w14:textId="500C27BB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BARCSOYSSR_18_1949 (57,972,957)</w:t>
            </w:r>
          </w:p>
        </w:tc>
        <w:tc>
          <w:tcPr>
            <w:tcW w:w="3420" w:type="dxa"/>
            <w:noWrap/>
            <w:vAlign w:val="center"/>
            <w:hideMark/>
          </w:tcPr>
          <w:p w14:paraId="3C1941B4" w14:textId="77777777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ss715632295 - BARCSOYSSR_18_1949</w:t>
            </w:r>
          </w:p>
          <w:p w14:paraId="15DD0330" w14:textId="243B6422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5635C">
              <w:rPr>
                <w:rFonts w:asciiTheme="minorHAnsi" w:hAnsiTheme="minorHAnsi" w:cstheme="minorHAnsi"/>
                <w:sz w:val="20"/>
                <w:szCs w:val="20"/>
              </w:rPr>
              <w:t>(56,127,446 - 57,972,957)</w:t>
            </w:r>
          </w:p>
        </w:tc>
        <w:tc>
          <w:tcPr>
            <w:tcW w:w="3029" w:type="dxa"/>
            <w:vAlign w:val="center"/>
          </w:tcPr>
          <w:p w14:paraId="71D5791B" w14:textId="75DFAF43" w:rsidR="00203FDB" w:rsidRPr="00A5635C" w:rsidRDefault="00203FDB" w:rsidP="00203FDB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s715632320 &amp; ss715632339</w:t>
            </w:r>
            <w:r w:rsidR="007642E9">
              <w:rPr>
                <w:rFonts w:asciiTheme="minorHAnsi" w:hAnsiTheme="minorHAnsi" w:cstheme="minorHAnsi"/>
                <w:sz w:val="20"/>
                <w:szCs w:val="20"/>
              </w:rPr>
              <w:t xml:space="preserve"> (56,346,353 &amp; 56,443,425)</w:t>
            </w:r>
          </w:p>
        </w:tc>
      </w:tr>
    </w:tbl>
    <w:p w14:paraId="6AC05EDB" w14:textId="77777777" w:rsidR="007E5DD1" w:rsidRPr="00BE26D5" w:rsidRDefault="007E5DD1" w:rsidP="007E5DD1"/>
    <w:p w14:paraId="53C00DB3" w14:textId="77777777" w:rsidR="00756934" w:rsidRDefault="00756934"/>
    <w:sectPr w:rsidR="00756934" w:rsidSect="007E5D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DD1"/>
    <w:rsid w:val="00026A6E"/>
    <w:rsid w:val="0005048F"/>
    <w:rsid w:val="001250C6"/>
    <w:rsid w:val="0013260B"/>
    <w:rsid w:val="00203FDB"/>
    <w:rsid w:val="00261C99"/>
    <w:rsid w:val="0028616B"/>
    <w:rsid w:val="002C482F"/>
    <w:rsid w:val="002E07F4"/>
    <w:rsid w:val="002E2411"/>
    <w:rsid w:val="00523087"/>
    <w:rsid w:val="00540DF6"/>
    <w:rsid w:val="005C2B42"/>
    <w:rsid w:val="005D378F"/>
    <w:rsid w:val="00602BAF"/>
    <w:rsid w:val="00665BFC"/>
    <w:rsid w:val="0067303E"/>
    <w:rsid w:val="0074659F"/>
    <w:rsid w:val="00756934"/>
    <w:rsid w:val="007642E9"/>
    <w:rsid w:val="007737F6"/>
    <w:rsid w:val="007E5DD1"/>
    <w:rsid w:val="007F40E3"/>
    <w:rsid w:val="00836C70"/>
    <w:rsid w:val="00842A4D"/>
    <w:rsid w:val="00876978"/>
    <w:rsid w:val="008E69E2"/>
    <w:rsid w:val="008F3016"/>
    <w:rsid w:val="00930C29"/>
    <w:rsid w:val="00991BD6"/>
    <w:rsid w:val="009E543D"/>
    <w:rsid w:val="00A368AA"/>
    <w:rsid w:val="00AE2F7D"/>
    <w:rsid w:val="00B42B23"/>
    <w:rsid w:val="00C1093A"/>
    <w:rsid w:val="00C25CB6"/>
    <w:rsid w:val="00C873BC"/>
    <w:rsid w:val="00D72DD3"/>
    <w:rsid w:val="00E0536F"/>
    <w:rsid w:val="00E51863"/>
    <w:rsid w:val="00E7538B"/>
    <w:rsid w:val="00ED6971"/>
    <w:rsid w:val="00F307E8"/>
    <w:rsid w:val="00F312A2"/>
    <w:rsid w:val="00F4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C12C"/>
  <w15:chartTrackingRefBased/>
  <w15:docId w15:val="{3017BBC0-D6B2-45E1-B91B-00BE6E92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D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5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D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DD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7E5DD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C9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BFC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B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6C7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8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vinger, Elizabeth</dc:creator>
  <cp:keywords/>
  <dc:description/>
  <cp:lastModifiedBy>Clevinger, Elizabeth</cp:lastModifiedBy>
  <cp:revision>2</cp:revision>
  <dcterms:created xsi:type="dcterms:W3CDTF">2024-03-01T19:30:00Z</dcterms:created>
  <dcterms:modified xsi:type="dcterms:W3CDTF">2024-03-01T19:30:00Z</dcterms:modified>
</cp:coreProperties>
</file>